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616EF" w14:textId="130E8051" w:rsidR="00424824" w:rsidRPr="00B86077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607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B860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7B4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8E67D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E707D" w:rsidRPr="00B86077">
        <w:rPr>
          <w:rFonts w:ascii="Times New Roman" w:hAnsi="Times New Roman" w:cs="Times New Roman"/>
          <w:b/>
          <w:bCs/>
          <w:sz w:val="24"/>
          <w:szCs w:val="24"/>
        </w:rPr>
        <w:t xml:space="preserve"> Multivariable Cox regression model of predictors for </w:t>
      </w:r>
      <w:r w:rsidR="00A406AE" w:rsidRPr="00B86077">
        <w:rPr>
          <w:rFonts w:ascii="Times New Roman" w:hAnsi="Times New Roman" w:cs="Times New Roman"/>
          <w:b/>
          <w:bCs/>
          <w:sz w:val="24"/>
          <w:szCs w:val="24"/>
        </w:rPr>
        <w:t>major bleeding events</w:t>
      </w:r>
      <w:r w:rsidRPr="00B8607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75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655"/>
        <w:gridCol w:w="1180"/>
      </w:tblGrid>
      <w:tr w:rsidR="00AE707D" w:rsidRPr="00B86077" w14:paraId="36AE9CC0" w14:textId="77777777" w:rsidTr="004A5DCC">
        <w:trPr>
          <w:trHeight w:val="466"/>
          <w:jc w:val="center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6DA9F5B" w14:textId="63D4D87D" w:rsidR="00AE707D" w:rsidRPr="00B86077" w:rsidRDefault="00AE707D" w:rsidP="00402A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988CD" w14:textId="37294638" w:rsidR="00AE707D" w:rsidRPr="00B86077" w:rsidRDefault="00AE707D" w:rsidP="00402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Hazard ratio</w:t>
            </w:r>
          </w:p>
        </w:tc>
        <w:tc>
          <w:tcPr>
            <w:tcW w:w="16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01FF55" w14:textId="7CF07800" w:rsidR="00AE707D" w:rsidRPr="00B86077" w:rsidRDefault="00AE707D" w:rsidP="00402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34CDC5D" w14:textId="19B5B553" w:rsidR="00AE707D" w:rsidRPr="00B86077" w:rsidRDefault="00AE707D" w:rsidP="00402A1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CB4751" w:rsidRPr="00B86077" w14:paraId="1723DD5D" w14:textId="77777777" w:rsidTr="00922159">
        <w:trPr>
          <w:trHeight w:val="36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853F009" w14:textId="27B81BBC" w:rsidR="00CB4751" w:rsidRPr="00B86077" w:rsidRDefault="00CB4751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ale s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C8772" w14:textId="34DA36B7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1C20" w14:textId="03759A70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vAlign w:val="center"/>
          </w:tcPr>
          <w:p w14:paraId="1624A6E8" w14:textId="17DF201A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46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B4751" w:rsidRPr="00B86077" w14:paraId="434CDB28" w14:textId="77777777" w:rsidTr="00922159">
        <w:trPr>
          <w:trHeight w:val="36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55F0036A" w14:textId="35067235" w:rsidR="00CB4751" w:rsidRPr="00B86077" w:rsidRDefault="0013027B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4A5DCC">
              <w:rPr>
                <w:rFonts w:ascii="Times New Roman" w:hAnsi="Times New Roman" w:cs="Times New Roman"/>
                <w:sz w:val="24"/>
                <w:szCs w:val="24"/>
              </w:rPr>
              <w:t xml:space="preserve"> (per yea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D00C" w14:textId="1217028E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54B2" w14:textId="06B8CF5A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vAlign w:val="center"/>
          </w:tcPr>
          <w:p w14:paraId="4EC6FFB6" w14:textId="628B72C1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E707D" w:rsidRPr="00B86077" w14:paraId="614357B1" w14:textId="77777777" w:rsidTr="00922159">
        <w:trPr>
          <w:trHeight w:val="36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45E3355B" w14:textId="1DB2182B" w:rsidR="00AE707D" w:rsidRPr="00B86077" w:rsidRDefault="00B86077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AE707D" w:rsidRPr="00B86077"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  <w:r w:rsidR="005E30BB" w:rsidRPr="00B8607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E20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E707D" w:rsidRPr="00B8607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F3A23" w:rsidRPr="00B8607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E707D" w:rsidRPr="00B86077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="00AE707D" w:rsidRPr="00B860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AE707D" w:rsidRPr="00B860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ED4FC" w14:textId="6A28CCE5" w:rsidR="00AE707D" w:rsidRPr="00E46486" w:rsidRDefault="00D15086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6B6E7AD6" w:rsidR="00AE707D" w:rsidRPr="00E46486" w:rsidRDefault="00CF3A23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24A8D" w:rsidRPr="00E464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vAlign w:val="center"/>
          </w:tcPr>
          <w:p w14:paraId="0F419023" w14:textId="3F57621C" w:rsidR="00AE707D" w:rsidRPr="00E46486" w:rsidRDefault="00AE707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AE707D" w:rsidRPr="00B86077" w14:paraId="05B47BDD" w14:textId="77777777" w:rsidTr="00922159">
        <w:trPr>
          <w:trHeight w:val="36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6012170D" w14:textId="2D180DD7" w:rsidR="00AE707D" w:rsidRPr="00B86077" w:rsidRDefault="00CF3A23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 xml:space="preserve">Severe CK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50F9" w14:textId="0A3BBC9D" w:rsidR="00AE707D" w:rsidRPr="00E46486" w:rsidRDefault="00CF3A23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497E3280" w:rsidR="00AE707D" w:rsidRPr="00E46486" w:rsidRDefault="00D24A8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523F0" w:rsidRPr="00E464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270A2" w:rsidRPr="00E46486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523F0" w:rsidRPr="00E464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vAlign w:val="center"/>
          </w:tcPr>
          <w:p w14:paraId="33EF7DA9" w14:textId="3F134D5B" w:rsidR="00AE707D" w:rsidRPr="00E46486" w:rsidRDefault="00D24A8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4648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E707D" w:rsidRPr="00B86077" w14:paraId="2AEBE9F9" w14:textId="77777777" w:rsidTr="00922159">
        <w:trPr>
          <w:trHeight w:val="36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78007AFD" w14:textId="0B934DB0" w:rsidR="00AE707D" w:rsidRPr="00B86077" w:rsidRDefault="00F50C0F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FD7AA" w14:textId="6145EC76" w:rsidR="00AE707D" w:rsidRPr="00E46486" w:rsidRDefault="007523F0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6CE10762" w:rsidR="00AE707D" w:rsidRPr="00E46486" w:rsidRDefault="00CF3A23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D24A8D" w:rsidRPr="00E464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21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vAlign w:val="center"/>
          </w:tcPr>
          <w:p w14:paraId="173016EB" w14:textId="1BE55D49" w:rsidR="00AE707D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E464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E707D" w:rsidRPr="00B86077" w14:paraId="20C1C3DE" w14:textId="77777777" w:rsidTr="00922159">
        <w:trPr>
          <w:trHeight w:val="360"/>
          <w:jc w:val="center"/>
        </w:trPr>
        <w:tc>
          <w:tcPr>
            <w:tcW w:w="3261" w:type="dxa"/>
            <w:tcBorders>
              <w:top w:val="nil"/>
              <w:bottom w:val="nil"/>
              <w:right w:val="nil"/>
            </w:tcBorders>
          </w:tcPr>
          <w:p w14:paraId="377BBC91" w14:textId="307ECD36" w:rsidR="00AE707D" w:rsidRPr="00B86077" w:rsidRDefault="00922159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Moderate to s</w:t>
            </w:r>
            <w:r w:rsidR="00F50C0F" w:rsidRPr="00B86077">
              <w:rPr>
                <w:rFonts w:ascii="Times New Roman" w:hAnsi="Times New Roman" w:cs="Times New Roman"/>
                <w:sz w:val="24"/>
                <w:szCs w:val="24"/>
              </w:rPr>
              <w:t>evere an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95564" w14:textId="17602D2F" w:rsidR="00AE707D" w:rsidRPr="00E46486" w:rsidRDefault="00CF3A23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DCD7E" w14:textId="11027160" w:rsidR="00AE707D" w:rsidRPr="00E46486" w:rsidRDefault="00CF3A23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4A8D" w:rsidRPr="00E464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</w:tcBorders>
            <w:vAlign w:val="center"/>
          </w:tcPr>
          <w:p w14:paraId="3F90600E" w14:textId="11CBC111" w:rsidR="00AE707D" w:rsidRPr="00E46486" w:rsidRDefault="00AE707D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464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B4751" w:rsidRPr="00B86077" w14:paraId="0F398A79" w14:textId="77777777" w:rsidTr="00922159">
        <w:trPr>
          <w:trHeight w:val="360"/>
          <w:jc w:val="center"/>
        </w:trPr>
        <w:tc>
          <w:tcPr>
            <w:tcW w:w="3261" w:type="dxa"/>
            <w:tcBorders>
              <w:top w:val="nil"/>
              <w:bottom w:val="single" w:sz="12" w:space="0" w:color="auto"/>
              <w:right w:val="nil"/>
            </w:tcBorders>
          </w:tcPr>
          <w:p w14:paraId="1B24C8C1" w14:textId="441B06EA" w:rsidR="00CB4751" w:rsidRPr="00B86077" w:rsidRDefault="00CB4751" w:rsidP="00BA7D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 xml:space="preserve">Using </w:t>
            </w:r>
            <w:r w:rsidR="00717692" w:rsidRPr="00B86077">
              <w:rPr>
                <w:rFonts w:ascii="Times New Roman" w:hAnsi="Times New Roman" w:cs="Times New Roman"/>
                <w:sz w:val="24"/>
                <w:szCs w:val="24"/>
              </w:rPr>
              <w:t xml:space="preserve">VKA </w:t>
            </w:r>
            <w:r w:rsidRPr="00B86077">
              <w:rPr>
                <w:rFonts w:ascii="Times New Roman" w:hAnsi="Times New Roman" w:cs="Times New Roman"/>
                <w:sz w:val="24"/>
                <w:szCs w:val="24"/>
              </w:rPr>
              <w:t>at discharg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3653CD" w14:textId="292E049A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39C872" w14:textId="2ECE3087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7523F0" w:rsidRPr="00E4648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BCBA9B0" w14:textId="3CCAA595" w:rsidR="00CB4751" w:rsidRPr="00E46486" w:rsidRDefault="00D270A2" w:rsidP="00BA7D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648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4648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46486" w:rsidRPr="00E4648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</w:tbl>
    <w:p w14:paraId="497ED9AF" w14:textId="660B1403" w:rsidR="00AC31FD" w:rsidRPr="004D03B9" w:rsidRDefault="008631E0">
      <w:pPr>
        <w:rPr>
          <w:rFonts w:ascii="Times New Roman" w:hAnsi="Times New Roman" w:cs="Times New Roman"/>
          <w:sz w:val="24"/>
          <w:szCs w:val="24"/>
        </w:rPr>
      </w:pPr>
      <w:r w:rsidRPr="00B86077">
        <w:rPr>
          <w:rFonts w:ascii="Times New Roman" w:hAnsi="Times New Roman" w:cs="Times New Roman"/>
          <w:sz w:val="24"/>
          <w:szCs w:val="24"/>
        </w:rPr>
        <w:t>BMI</w:t>
      </w:r>
      <w:r w:rsidR="00D271B0" w:rsidRPr="00B86077">
        <w:rPr>
          <w:rFonts w:ascii="Times New Roman" w:hAnsi="Times New Roman" w:cs="Times New Roman"/>
          <w:sz w:val="24"/>
          <w:szCs w:val="24"/>
        </w:rPr>
        <w:t>, b</w:t>
      </w:r>
      <w:r w:rsidRPr="00B86077">
        <w:rPr>
          <w:rFonts w:ascii="Times New Roman" w:hAnsi="Times New Roman" w:cs="Times New Roman"/>
          <w:sz w:val="24"/>
          <w:szCs w:val="24"/>
        </w:rPr>
        <w:t>ody mass index;</w:t>
      </w:r>
      <w:r w:rsidR="000A29D3" w:rsidRPr="00B86077">
        <w:rPr>
          <w:rFonts w:ascii="Times New Roman" w:hAnsi="Times New Roman" w:cs="Times New Roman"/>
          <w:sz w:val="24"/>
          <w:szCs w:val="24"/>
        </w:rPr>
        <w:t xml:space="preserve"> </w:t>
      </w:r>
      <w:r w:rsidR="00ED6107" w:rsidRPr="00B86077">
        <w:rPr>
          <w:rFonts w:ascii="Times New Roman" w:hAnsi="Times New Roman" w:cs="Times New Roman"/>
          <w:sz w:val="24"/>
          <w:szCs w:val="24"/>
        </w:rPr>
        <w:t>CKD</w:t>
      </w:r>
      <w:r w:rsidR="00D271B0" w:rsidRPr="00B86077">
        <w:rPr>
          <w:rFonts w:ascii="Times New Roman" w:hAnsi="Times New Roman" w:cs="Times New Roman"/>
          <w:sz w:val="24"/>
          <w:szCs w:val="24"/>
        </w:rPr>
        <w:t xml:space="preserve">, </w:t>
      </w:r>
      <w:r w:rsidR="00ED6107" w:rsidRPr="00B86077">
        <w:rPr>
          <w:rFonts w:ascii="Times New Roman" w:hAnsi="Times New Roman" w:cs="Times New Roman"/>
          <w:sz w:val="24"/>
          <w:szCs w:val="24"/>
        </w:rPr>
        <w:t xml:space="preserve">chronic kidney disease; </w:t>
      </w:r>
      <w:r w:rsidR="000A29D3" w:rsidRPr="00B86077">
        <w:rPr>
          <w:rFonts w:ascii="Times New Roman" w:hAnsi="Times New Roman" w:cs="Times New Roman"/>
          <w:sz w:val="24"/>
          <w:szCs w:val="24"/>
        </w:rPr>
        <w:t>CI</w:t>
      </w:r>
      <w:r w:rsidR="00D271B0" w:rsidRPr="00B86077">
        <w:rPr>
          <w:rFonts w:ascii="Times New Roman" w:hAnsi="Times New Roman" w:cs="Times New Roman"/>
          <w:sz w:val="24"/>
          <w:szCs w:val="24"/>
        </w:rPr>
        <w:t xml:space="preserve">, </w:t>
      </w:r>
      <w:r w:rsidR="00CD4E4D" w:rsidRPr="00B86077">
        <w:rPr>
          <w:rFonts w:ascii="Times New Roman" w:hAnsi="Times New Roman" w:cs="Times New Roman"/>
          <w:sz w:val="24"/>
          <w:szCs w:val="24"/>
        </w:rPr>
        <w:t>confidence interval</w:t>
      </w:r>
      <w:r w:rsidR="00ED6107" w:rsidRPr="00B86077">
        <w:rPr>
          <w:rFonts w:ascii="Times New Roman" w:hAnsi="Times New Roman" w:cs="Times New Roman"/>
          <w:sz w:val="24"/>
          <w:szCs w:val="24"/>
        </w:rPr>
        <w:t>;</w:t>
      </w:r>
      <w:r w:rsidR="00717692" w:rsidRPr="00B86077">
        <w:rPr>
          <w:rFonts w:ascii="Times New Roman" w:hAnsi="Times New Roman" w:cs="Times New Roman"/>
          <w:sz w:val="24"/>
          <w:szCs w:val="24"/>
        </w:rPr>
        <w:t xml:space="preserve"> VKA, vitamin K antagonist.</w:t>
      </w:r>
    </w:p>
    <w:sectPr w:rsidR="00AC31FD" w:rsidRPr="004D03B9" w:rsidSect="00C05CF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BA235" w14:textId="77777777" w:rsidR="00C05CFE" w:rsidRDefault="00C05CFE" w:rsidP="004D03B9">
      <w:r>
        <w:separator/>
      </w:r>
    </w:p>
  </w:endnote>
  <w:endnote w:type="continuationSeparator" w:id="0">
    <w:p w14:paraId="62E26CA9" w14:textId="77777777" w:rsidR="00C05CFE" w:rsidRDefault="00C05CFE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F6626" w14:textId="77777777" w:rsidR="00C05CFE" w:rsidRDefault="00C05CFE" w:rsidP="004D03B9">
      <w:r>
        <w:separator/>
      </w:r>
    </w:p>
  </w:footnote>
  <w:footnote w:type="continuationSeparator" w:id="0">
    <w:p w14:paraId="009221A7" w14:textId="77777777" w:rsidR="00C05CFE" w:rsidRDefault="00C05CFE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548EA"/>
    <w:rsid w:val="00056EDA"/>
    <w:rsid w:val="00066DF2"/>
    <w:rsid w:val="000A29D3"/>
    <w:rsid w:val="000D3D71"/>
    <w:rsid w:val="001010DA"/>
    <w:rsid w:val="00127AFC"/>
    <w:rsid w:val="0013027B"/>
    <w:rsid w:val="00180302"/>
    <w:rsid w:val="001A6619"/>
    <w:rsid w:val="001D3684"/>
    <w:rsid w:val="001D7178"/>
    <w:rsid w:val="001E12C2"/>
    <w:rsid w:val="00201DF6"/>
    <w:rsid w:val="0024647A"/>
    <w:rsid w:val="002971EF"/>
    <w:rsid w:val="00371C59"/>
    <w:rsid w:val="00373B98"/>
    <w:rsid w:val="00384D8E"/>
    <w:rsid w:val="00385866"/>
    <w:rsid w:val="00387B20"/>
    <w:rsid w:val="003E47DD"/>
    <w:rsid w:val="00402A19"/>
    <w:rsid w:val="00403D2E"/>
    <w:rsid w:val="00424824"/>
    <w:rsid w:val="004520AC"/>
    <w:rsid w:val="004677FB"/>
    <w:rsid w:val="0048301A"/>
    <w:rsid w:val="0048355B"/>
    <w:rsid w:val="00487FEB"/>
    <w:rsid w:val="00490EDF"/>
    <w:rsid w:val="004A5DCC"/>
    <w:rsid w:val="004B1A78"/>
    <w:rsid w:val="004D03B9"/>
    <w:rsid w:val="004D5D6C"/>
    <w:rsid w:val="004E61B0"/>
    <w:rsid w:val="004F32D9"/>
    <w:rsid w:val="004F40B5"/>
    <w:rsid w:val="00503DFE"/>
    <w:rsid w:val="00535C4C"/>
    <w:rsid w:val="00567E47"/>
    <w:rsid w:val="005C767E"/>
    <w:rsid w:val="005D07C3"/>
    <w:rsid w:val="005D56CF"/>
    <w:rsid w:val="005E30BB"/>
    <w:rsid w:val="00624080"/>
    <w:rsid w:val="00624EAD"/>
    <w:rsid w:val="006369F7"/>
    <w:rsid w:val="006D1C86"/>
    <w:rsid w:val="00717692"/>
    <w:rsid w:val="007523F0"/>
    <w:rsid w:val="0077701C"/>
    <w:rsid w:val="007909D6"/>
    <w:rsid w:val="007C6487"/>
    <w:rsid w:val="007F2C2D"/>
    <w:rsid w:val="007F66CE"/>
    <w:rsid w:val="00803CB5"/>
    <w:rsid w:val="008472A8"/>
    <w:rsid w:val="008631E0"/>
    <w:rsid w:val="0086741E"/>
    <w:rsid w:val="008B71A3"/>
    <w:rsid w:val="008C1591"/>
    <w:rsid w:val="008E67D1"/>
    <w:rsid w:val="008F1292"/>
    <w:rsid w:val="008F224E"/>
    <w:rsid w:val="00922159"/>
    <w:rsid w:val="00943D33"/>
    <w:rsid w:val="009A3505"/>
    <w:rsid w:val="009A5EDA"/>
    <w:rsid w:val="009B0E16"/>
    <w:rsid w:val="00A34F39"/>
    <w:rsid w:val="00A406AE"/>
    <w:rsid w:val="00A43138"/>
    <w:rsid w:val="00A70187"/>
    <w:rsid w:val="00A811B4"/>
    <w:rsid w:val="00AC31FD"/>
    <w:rsid w:val="00AE707D"/>
    <w:rsid w:val="00B16222"/>
    <w:rsid w:val="00B34A32"/>
    <w:rsid w:val="00B427D5"/>
    <w:rsid w:val="00B6170B"/>
    <w:rsid w:val="00B86077"/>
    <w:rsid w:val="00BA7DA4"/>
    <w:rsid w:val="00BC36AB"/>
    <w:rsid w:val="00BC4B6B"/>
    <w:rsid w:val="00BD20C9"/>
    <w:rsid w:val="00BE20B3"/>
    <w:rsid w:val="00BF7647"/>
    <w:rsid w:val="00C015B0"/>
    <w:rsid w:val="00C05CFE"/>
    <w:rsid w:val="00C11CA0"/>
    <w:rsid w:val="00C40538"/>
    <w:rsid w:val="00C4594E"/>
    <w:rsid w:val="00C640CE"/>
    <w:rsid w:val="00C81817"/>
    <w:rsid w:val="00C85979"/>
    <w:rsid w:val="00C97851"/>
    <w:rsid w:val="00CB4751"/>
    <w:rsid w:val="00CD4E4D"/>
    <w:rsid w:val="00CE0078"/>
    <w:rsid w:val="00CF3A23"/>
    <w:rsid w:val="00D15086"/>
    <w:rsid w:val="00D24A8D"/>
    <w:rsid w:val="00D270A2"/>
    <w:rsid w:val="00D271B0"/>
    <w:rsid w:val="00D71087"/>
    <w:rsid w:val="00D855C5"/>
    <w:rsid w:val="00D91BFC"/>
    <w:rsid w:val="00D938C7"/>
    <w:rsid w:val="00D953CA"/>
    <w:rsid w:val="00D96FDB"/>
    <w:rsid w:val="00DA7A18"/>
    <w:rsid w:val="00DB2156"/>
    <w:rsid w:val="00DD1C52"/>
    <w:rsid w:val="00E21E54"/>
    <w:rsid w:val="00E333A9"/>
    <w:rsid w:val="00E34ECF"/>
    <w:rsid w:val="00E44F46"/>
    <w:rsid w:val="00E46486"/>
    <w:rsid w:val="00E47B4F"/>
    <w:rsid w:val="00E6253C"/>
    <w:rsid w:val="00E76D4A"/>
    <w:rsid w:val="00E90FFA"/>
    <w:rsid w:val="00EB45FB"/>
    <w:rsid w:val="00EC6EB3"/>
    <w:rsid w:val="00ED56A2"/>
    <w:rsid w:val="00ED6107"/>
    <w:rsid w:val="00ED6241"/>
    <w:rsid w:val="00F0422B"/>
    <w:rsid w:val="00F05157"/>
    <w:rsid w:val="00F321FD"/>
    <w:rsid w:val="00F50C0F"/>
    <w:rsid w:val="00F748CC"/>
    <w:rsid w:val="00FA1235"/>
    <w:rsid w:val="00FA702C"/>
    <w:rsid w:val="00FC7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7</cp:revision>
  <dcterms:created xsi:type="dcterms:W3CDTF">2024-02-28T06:43:00Z</dcterms:created>
  <dcterms:modified xsi:type="dcterms:W3CDTF">2024-03-21T13:08:00Z</dcterms:modified>
</cp:coreProperties>
</file>